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B4BC8" w14:textId="77777777" w:rsidR="007F7445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1C211B9" w14:textId="77777777" w:rsidR="007F7445" w:rsidRPr="00BB28A2" w:rsidRDefault="007F7445" w:rsidP="007F7445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B28A2">
        <w:rPr>
          <w:rFonts w:asciiTheme="majorBidi" w:hAnsiTheme="majorBidi" w:cstheme="majorBidi"/>
          <w:b/>
          <w:bCs/>
          <w:sz w:val="24"/>
          <w:szCs w:val="24"/>
          <w:lang w:val="en-US"/>
        </w:rPr>
        <w:t>Transfer of elements from soil to earthworms and ground beetles in boreal forest</w:t>
      </w:r>
    </w:p>
    <w:p w14:paraId="4D2EC7FD" w14:textId="3C5CBE27" w:rsidR="007F7445" w:rsidRPr="00BB28A2" w:rsidRDefault="007F7445" w:rsidP="007F744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B28A2">
        <w:rPr>
          <w:rFonts w:asciiTheme="majorBidi" w:hAnsiTheme="majorBidi" w:cstheme="majorBidi"/>
          <w:sz w:val="24"/>
          <w:szCs w:val="24"/>
        </w:rPr>
        <w:t>Soroush Majlesi</w:t>
      </w:r>
      <w:r w:rsidR="00930F0B" w:rsidRPr="00BB28A2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BB28A2">
        <w:rPr>
          <w:rFonts w:asciiTheme="majorBidi" w:hAnsiTheme="majorBidi" w:cstheme="majorBidi"/>
          <w:sz w:val="24"/>
          <w:szCs w:val="24"/>
        </w:rPr>
        <w:t>, Päivi Roivainen</w:t>
      </w:r>
      <w:r w:rsidR="00930F0B" w:rsidRPr="00BB28A2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BB28A2">
        <w:rPr>
          <w:rFonts w:asciiTheme="majorBidi" w:hAnsiTheme="majorBidi" w:cstheme="majorBidi"/>
          <w:sz w:val="24"/>
          <w:szCs w:val="24"/>
        </w:rPr>
        <w:t>, Anne Kasurinen</w:t>
      </w:r>
      <w:r w:rsidR="00930F0B" w:rsidRPr="00BB28A2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BB28A2">
        <w:rPr>
          <w:rFonts w:asciiTheme="majorBidi" w:hAnsiTheme="majorBidi" w:cstheme="majorBidi"/>
          <w:sz w:val="24"/>
          <w:szCs w:val="24"/>
        </w:rPr>
        <w:t>, Tiina Tuovinen</w:t>
      </w:r>
      <w:r w:rsidR="00930F0B" w:rsidRPr="00BB28A2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BB28A2">
        <w:rPr>
          <w:rFonts w:asciiTheme="majorBidi" w:hAnsiTheme="majorBidi" w:cstheme="majorBidi"/>
          <w:sz w:val="24"/>
          <w:szCs w:val="24"/>
        </w:rPr>
        <w:t>, Jukka Juutilainen</w:t>
      </w:r>
      <w:r w:rsidR="00930F0B" w:rsidRPr="00BB28A2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BB28A2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</w:p>
    <w:p w14:paraId="16BB1053" w14:textId="52A940F2" w:rsidR="007F7445" w:rsidRPr="00BB28A2" w:rsidRDefault="00930F0B" w:rsidP="007F7445">
      <w:pPr>
        <w:spacing w:line="480" w:lineRule="auto"/>
        <w:rPr>
          <w:rFonts w:asciiTheme="majorBidi" w:hAnsiTheme="majorBidi" w:cstheme="majorBidi"/>
          <w:iCs/>
          <w:sz w:val="24"/>
          <w:szCs w:val="24"/>
          <w:lang w:val="en-US"/>
        </w:rPr>
      </w:pPr>
      <w:r w:rsidRPr="00BB28A2">
        <w:rPr>
          <w:rFonts w:asciiTheme="majorBidi" w:hAnsiTheme="majorBidi" w:cstheme="majorBidi"/>
          <w:iCs/>
          <w:sz w:val="24"/>
          <w:szCs w:val="24"/>
          <w:vertAlign w:val="superscript"/>
          <w:lang w:val="en-US"/>
        </w:rPr>
        <w:t>a</w:t>
      </w:r>
      <w:r w:rsidR="007F7445" w:rsidRPr="00BB28A2">
        <w:rPr>
          <w:rFonts w:asciiTheme="majorBidi" w:hAnsiTheme="majorBidi" w:cstheme="majorBidi"/>
          <w:iCs/>
          <w:sz w:val="24"/>
          <w:szCs w:val="24"/>
          <w:lang w:val="en-US"/>
        </w:rPr>
        <w:t>University of Eastern Finland, Department of Environmental and Biological Sciences, P.O. Box 1627, 70211 Kuopio, Fin</w:t>
      </w:r>
      <w:bookmarkStart w:id="0" w:name="_GoBack"/>
      <w:bookmarkEnd w:id="0"/>
      <w:r w:rsidR="007F7445" w:rsidRPr="00BB28A2">
        <w:rPr>
          <w:rFonts w:asciiTheme="majorBidi" w:hAnsiTheme="majorBidi" w:cstheme="majorBidi"/>
          <w:iCs/>
          <w:sz w:val="24"/>
          <w:szCs w:val="24"/>
          <w:lang w:val="en-US"/>
        </w:rPr>
        <w:t xml:space="preserve">land </w:t>
      </w:r>
    </w:p>
    <w:p w14:paraId="159D9155" w14:textId="77777777" w:rsidR="007F7445" w:rsidRPr="00BB28A2" w:rsidRDefault="007F7445" w:rsidP="007F7445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8DD199B" w14:textId="77777777" w:rsidR="007F7445" w:rsidRPr="00BB28A2" w:rsidRDefault="007F7445" w:rsidP="007F7445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52C4433" w14:textId="77777777" w:rsidR="007F7445" w:rsidRPr="00BB28A2" w:rsidRDefault="007F7445" w:rsidP="007F7445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BB28A2">
        <w:rPr>
          <w:rFonts w:asciiTheme="majorBidi" w:hAnsiTheme="majorBidi" w:cstheme="majorBidi"/>
          <w:sz w:val="24"/>
          <w:szCs w:val="24"/>
          <w:lang w:val="en-US"/>
        </w:rPr>
        <w:t>Corresponding author Soroush Majlesi</w:t>
      </w:r>
    </w:p>
    <w:p w14:paraId="7E4119C9" w14:textId="77777777" w:rsidR="007F7445" w:rsidRPr="00BB28A2" w:rsidRDefault="007F7445" w:rsidP="007F7445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BB28A2">
        <w:rPr>
          <w:rFonts w:asciiTheme="majorBidi" w:hAnsiTheme="majorBidi" w:cstheme="majorBidi"/>
          <w:sz w:val="24"/>
          <w:szCs w:val="24"/>
          <w:lang w:val="en-US"/>
        </w:rPr>
        <w:t>University of Eastern Finland, Department of Environmental and Biological Sciences</w:t>
      </w:r>
    </w:p>
    <w:p w14:paraId="22873C3E" w14:textId="77777777" w:rsidR="007F7445" w:rsidRPr="00BB28A2" w:rsidRDefault="007F7445" w:rsidP="007F7445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BB28A2">
        <w:rPr>
          <w:rFonts w:asciiTheme="majorBidi" w:hAnsiTheme="majorBidi" w:cstheme="majorBidi"/>
          <w:sz w:val="24"/>
          <w:szCs w:val="24"/>
          <w:lang w:val="en-US"/>
        </w:rPr>
        <w:t>P.O. Box 1627, 70211 Kuopio, Finland</w:t>
      </w:r>
    </w:p>
    <w:p w14:paraId="391ED2B1" w14:textId="77777777" w:rsidR="007F7445" w:rsidRPr="00BB28A2" w:rsidRDefault="007F7445" w:rsidP="007F7445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BB28A2">
        <w:rPr>
          <w:rFonts w:asciiTheme="majorBidi" w:hAnsiTheme="majorBidi" w:cstheme="majorBidi"/>
          <w:sz w:val="24"/>
          <w:szCs w:val="24"/>
          <w:lang w:val="en-US"/>
        </w:rPr>
        <w:t>email</w:t>
      </w:r>
      <w:proofErr w:type="gramEnd"/>
      <w:r w:rsidRPr="00BB28A2">
        <w:rPr>
          <w:rFonts w:asciiTheme="majorBidi" w:hAnsiTheme="majorBidi" w:cstheme="majorBidi"/>
          <w:sz w:val="24"/>
          <w:szCs w:val="24"/>
          <w:lang w:val="en-US"/>
        </w:rPr>
        <w:t xml:space="preserve"> soroush.majlesi@uef.fi  </w:t>
      </w:r>
    </w:p>
    <w:p w14:paraId="6E85A4AB" w14:textId="77777777" w:rsidR="007F7445" w:rsidRPr="00BB28A2" w:rsidRDefault="007F7445" w:rsidP="007F7445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BB28A2">
        <w:rPr>
          <w:rFonts w:asciiTheme="majorBidi" w:hAnsiTheme="majorBidi" w:cstheme="majorBidi"/>
          <w:sz w:val="24"/>
          <w:szCs w:val="24"/>
          <w:lang w:val="en-US"/>
        </w:rPr>
        <w:t>Tel +358403553199</w:t>
      </w:r>
    </w:p>
    <w:p w14:paraId="75160EA9" w14:textId="77777777" w:rsidR="008062DE" w:rsidRPr="00BB28A2" w:rsidRDefault="008062DE" w:rsidP="008062D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BB28A2">
        <w:rPr>
          <w:rFonts w:asciiTheme="majorBidi" w:hAnsiTheme="majorBidi" w:cstheme="majorBidi"/>
          <w:sz w:val="24"/>
          <w:szCs w:val="24"/>
          <w:lang w:val="en-US"/>
        </w:rPr>
        <w:t>ORCID ID 0000-0003-1509-644X</w:t>
      </w:r>
    </w:p>
    <w:p w14:paraId="4853AECF" w14:textId="77777777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2FC72E0" w14:textId="77777777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A499612" w14:textId="77777777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C2E4988" w14:textId="77777777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2AF218B" w14:textId="77777777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805A216" w14:textId="77777777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4BFEBE5" w14:textId="77777777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8546E05" w14:textId="77777777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9A27FC9" w14:textId="77777777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1353826" w14:textId="77777777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7CA356D" w14:textId="7195F3DD" w:rsidR="007F7445" w:rsidRPr="00BB28A2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0B96A49" w14:textId="77777777" w:rsidR="00C37201" w:rsidRPr="00BB28A2" w:rsidRDefault="00C37201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D245836" w14:textId="69B04458" w:rsidR="007F7445" w:rsidRPr="00BB28A2" w:rsidRDefault="007F7445" w:rsidP="007F7445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BB28A2">
        <w:rPr>
          <w:rFonts w:asciiTheme="majorBidi" w:hAnsiTheme="majorBidi" w:cstheme="majorBidi"/>
          <w:sz w:val="24"/>
          <w:szCs w:val="24"/>
          <w:lang w:val="en-US"/>
        </w:rPr>
        <w:lastRenderedPageBreak/>
        <w:t>Table S1. Geometric means (geometric standard deviations) of element concentrations in soil (mg kg</w:t>
      </w:r>
      <w:r w:rsidRPr="00BB28A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-1</w:t>
      </w:r>
      <w:r w:rsidRPr="00BB28A2">
        <w:rPr>
          <w:rFonts w:asciiTheme="majorBidi" w:hAnsiTheme="majorBidi" w:cstheme="majorBidi"/>
          <w:sz w:val="24"/>
          <w:szCs w:val="24"/>
          <w:lang w:val="en-US"/>
        </w:rPr>
        <w:t>) at beetle sampling points (S), three individual species of beetles (</w:t>
      </w:r>
      <w:r w:rsidRPr="00BB28A2">
        <w:rPr>
          <w:rFonts w:asciiTheme="majorBidi" w:hAnsiTheme="majorBidi" w:cstheme="majorBidi"/>
          <w:i/>
          <w:iCs/>
          <w:sz w:val="24"/>
          <w:szCs w:val="24"/>
          <w:lang w:val="en-US"/>
        </w:rPr>
        <w:t>C. caraboides, C. glabratus</w:t>
      </w:r>
      <w:r w:rsidRPr="00BB28A2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Pr="00BB28A2">
        <w:rPr>
          <w:rFonts w:asciiTheme="majorBidi" w:hAnsiTheme="majorBidi" w:cstheme="majorBidi"/>
          <w:i/>
          <w:iCs/>
          <w:sz w:val="24"/>
          <w:szCs w:val="24"/>
          <w:lang w:val="en-US"/>
        </w:rPr>
        <w:t>Pterostichus sp.</w:t>
      </w:r>
      <w:r w:rsidRPr="00BB28A2">
        <w:rPr>
          <w:rFonts w:asciiTheme="majorBidi" w:hAnsiTheme="majorBidi" w:cstheme="majorBidi"/>
          <w:sz w:val="24"/>
          <w:szCs w:val="24"/>
          <w:lang w:val="en-US"/>
        </w:rPr>
        <w:t>), (mg kg</w:t>
      </w:r>
      <w:r w:rsidRPr="00BB28A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-1</w:t>
      </w:r>
      <w:r w:rsidRPr="00BB28A2">
        <w:rPr>
          <w:rFonts w:asciiTheme="majorBidi" w:hAnsiTheme="majorBidi" w:cstheme="majorBidi"/>
          <w:sz w:val="24"/>
          <w:szCs w:val="24"/>
          <w:lang w:val="en-US"/>
        </w:rPr>
        <w:t xml:space="preserve">) from 2007 and group of species, collected in 2008. </w:t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2"/>
        <w:gridCol w:w="1542"/>
        <w:gridCol w:w="1688"/>
        <w:gridCol w:w="1542"/>
        <w:gridCol w:w="167"/>
        <w:gridCol w:w="1792"/>
        <w:gridCol w:w="1933"/>
      </w:tblGrid>
      <w:tr w:rsidR="007F7445" w:rsidRPr="00BB28A2" w14:paraId="75EB3998" w14:textId="77777777" w:rsidTr="00A03968">
        <w:trPr>
          <w:trHeight w:val="315"/>
        </w:trPr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F393" w14:textId="77777777" w:rsidR="007F7445" w:rsidRPr="00BB28A2" w:rsidRDefault="007F7445" w:rsidP="00A0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lement/species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50DB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 (n = 69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C11FB" w14:textId="77777777" w:rsidR="007F7445" w:rsidRPr="00BB28A2" w:rsidRDefault="007F7445" w:rsidP="00A0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C.caraboides</w:t>
            </w: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n=2)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7E43" w14:textId="77777777" w:rsidR="007F7445" w:rsidRPr="00BB28A2" w:rsidRDefault="007F7445" w:rsidP="00A0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  <w:r w:rsidRPr="00BB2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C. glabratus</w:t>
            </w: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n=1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8D07" w14:textId="77777777" w:rsidR="007F7445" w:rsidRPr="00BB28A2" w:rsidRDefault="007F7445" w:rsidP="00A0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Pterostichus sp.</w:t>
            </w: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n=21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4AB1" w14:textId="77777777" w:rsidR="007F7445" w:rsidRPr="00BB28A2" w:rsidRDefault="007F7445" w:rsidP="00A0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roup of species (n=5)</w:t>
            </w:r>
          </w:p>
        </w:tc>
      </w:tr>
      <w:tr w:rsidR="007F7445" w:rsidRPr="00BB28A2" w14:paraId="08AAB521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7F7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E79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3 (1.5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EF3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 (1.3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E20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D50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 (1.3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2C2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 (1.53)</w:t>
            </w:r>
          </w:p>
        </w:tc>
      </w:tr>
      <w:tr w:rsidR="007F7445" w:rsidRPr="00BB28A2" w14:paraId="6CC08D77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681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F20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.9 (1.4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F4E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87 (1.46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187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.3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38D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.7 (1.5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5F0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63 (1.28)</w:t>
            </w:r>
          </w:p>
        </w:tc>
      </w:tr>
      <w:tr w:rsidR="007F7445" w:rsidRPr="00BB28A2" w14:paraId="1001CA0C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01D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9FCC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952 (1.4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3744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7 (1.2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039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5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BA8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4D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5 (1.82)</w:t>
            </w:r>
          </w:p>
        </w:tc>
      </w:tr>
      <w:tr w:rsidR="007F7445" w:rsidRPr="00BB28A2" w14:paraId="369477B1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E29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F1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1 (1.4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FEC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6 (1.3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F6C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0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321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6 (1.3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CD3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2 (1.33)</w:t>
            </w:r>
          </w:p>
        </w:tc>
      </w:tr>
      <w:tr w:rsidR="007F7445" w:rsidRPr="00BB28A2" w14:paraId="6FCB2C63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7F3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55F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22 (1.3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A70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64 (1.1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78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77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105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57 (1.4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D98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45 (1.42)</w:t>
            </w:r>
          </w:p>
        </w:tc>
      </w:tr>
      <w:tr w:rsidR="007F7445" w:rsidRPr="00BB28A2" w14:paraId="58621352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BBD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F3E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.2 (1.5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EC1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FBE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CD0C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100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</w:tr>
      <w:tr w:rsidR="007F7445" w:rsidRPr="00BB28A2" w14:paraId="4D52F835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250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i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66A4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8 (1.7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5BC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801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E50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0733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</w:tr>
      <w:tr w:rsidR="007F7445" w:rsidRPr="00BB28A2" w14:paraId="645E813D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A7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94B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5 (2.0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C0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7 (1.0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5E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51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BBC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5 (1.2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8A4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8 (1.17)</w:t>
            </w:r>
          </w:p>
        </w:tc>
      </w:tr>
      <w:tr w:rsidR="007F7445" w:rsidRPr="00BB28A2" w14:paraId="16402329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F62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F1DC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C4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1 (5.0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EC0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6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A54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 (1.7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5023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22 (1.28)</w:t>
            </w:r>
          </w:p>
        </w:tc>
      </w:tr>
      <w:tr w:rsidR="007F7445" w:rsidRPr="00BB28A2" w14:paraId="624EB097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AA9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23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02 (1.4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67C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 (1.6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FA0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F733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6 (1.4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2F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 (1.31)</w:t>
            </w:r>
          </w:p>
        </w:tc>
      </w:tr>
      <w:tr w:rsidR="007F7445" w:rsidRPr="00BB28A2" w14:paraId="0967A9EC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744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EFC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1 (1.7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AEC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AC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5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8B2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47F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5</w:t>
            </w:r>
          </w:p>
        </w:tc>
      </w:tr>
      <w:tr w:rsidR="007F7445" w:rsidRPr="00BB28A2" w14:paraId="0E903814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786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u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238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00 (1.4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3A1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.9 (1.07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D08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.4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F07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.1 (1.1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A14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.8 (1.18)</w:t>
            </w:r>
          </w:p>
        </w:tc>
      </w:tr>
      <w:tr w:rsidR="007F7445" w:rsidRPr="00BB28A2" w14:paraId="2B4DB6A5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007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1E6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70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.1 (1.15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F58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.0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444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.8 (1.2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A0B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.1 (1.09)</w:t>
            </w:r>
          </w:p>
        </w:tc>
      </w:tr>
      <w:tr w:rsidR="007F7445" w:rsidRPr="00BB28A2" w14:paraId="6680FDB2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ED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D80C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249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788 (1.08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B13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10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29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358 (1.2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4BD5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63 (1.09)</w:t>
            </w:r>
          </w:p>
        </w:tc>
      </w:tr>
      <w:tr w:rsidR="007F7445" w:rsidRPr="00BB28A2" w14:paraId="31C0B86E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9543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i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385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.7 (1.5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CF35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4 (1.2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D70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13C5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9 (1.2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44B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 (1.48)</w:t>
            </w:r>
          </w:p>
        </w:tc>
      </w:tr>
      <w:tr w:rsidR="007F7445" w:rsidRPr="00BB28A2" w14:paraId="770B267A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190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A6F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4 (1.1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81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54 (1.0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807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05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24D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36 (1.0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2B5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5 (1.08)</w:t>
            </w:r>
          </w:p>
        </w:tc>
      </w:tr>
      <w:tr w:rsidR="007F7445" w:rsidRPr="00BB28A2" w14:paraId="23FA8CA4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168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E46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.5 (1.3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09F5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2.4 (1.1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D1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.4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49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3.2 (1.9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0ADC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.3 (1.48)</w:t>
            </w:r>
          </w:p>
        </w:tc>
      </w:tr>
      <w:tr w:rsidR="007F7445" w:rsidRPr="00BB28A2" w14:paraId="071DF309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26A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9B8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.5 (2.0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439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0 (1.1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E49C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9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F0D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1 (1.1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C7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.09 (1.34)</w:t>
            </w:r>
          </w:p>
        </w:tc>
      </w:tr>
      <w:tr w:rsidR="007F7445" w:rsidRPr="00BB28A2" w14:paraId="1ECF4235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42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B2F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17 (1.4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794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48 (1.0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EC2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30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A0E3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21 (1.1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DC9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94 (1.10)</w:t>
            </w:r>
          </w:p>
        </w:tc>
      </w:tr>
      <w:tr w:rsidR="007F7445" w:rsidRPr="00BB28A2" w14:paraId="751EE2BB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AB5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i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27E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758 (1.6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BA55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9 (3.88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F64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8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83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9 (1.3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8E4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8 (1.43)</w:t>
            </w:r>
          </w:p>
        </w:tc>
      </w:tr>
      <w:tr w:rsidR="007F7445" w:rsidRPr="00BB28A2" w14:paraId="06D2C196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A1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DB0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0 (1.4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DDF5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08 (1.0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7C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30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DB8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44 (1.1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CBF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34 (1.09)</w:t>
            </w:r>
          </w:p>
        </w:tc>
      </w:tr>
      <w:tr w:rsidR="007F7445" w:rsidRPr="00BB28A2" w14:paraId="6AC7C365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ED3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9B7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60 (1.4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1E9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6 (1.27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782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5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3BF4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BEC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 (1.11)</w:t>
            </w:r>
          </w:p>
        </w:tc>
      </w:tr>
      <w:tr w:rsidR="007F7445" w:rsidRPr="00BB28A2" w14:paraId="0CEC05AA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DC6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AE4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94 (1.9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B9A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F13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27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4E7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44 (1.3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583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27 (1.33)</w:t>
            </w:r>
          </w:p>
        </w:tc>
      </w:tr>
      <w:tr w:rsidR="007F7445" w:rsidRPr="00BB28A2" w14:paraId="0201887D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4A4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260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15 (1.5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83F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53 (1.0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F8D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40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273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70 (1.0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E8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80 (1.05)</w:t>
            </w:r>
          </w:p>
        </w:tc>
      </w:tr>
      <w:tr w:rsidR="007F7445" w:rsidRPr="00BB28A2" w14:paraId="2CEDB8D8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5F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15B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83 (1.7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FC6C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 (1.06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7BE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2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F70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A48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3 (1.42)</w:t>
            </w:r>
          </w:p>
        </w:tc>
      </w:tr>
      <w:tr w:rsidR="007F7445" w:rsidRPr="00BB28A2" w14:paraId="7797A690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C3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B0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0 (1.6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D333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4EC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5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14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073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5</w:t>
            </w:r>
          </w:p>
        </w:tc>
      </w:tr>
      <w:tr w:rsidR="007F7445" w:rsidRPr="00BB28A2" w14:paraId="28AF1CCA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D7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i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1C4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64 (3.9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3D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.1 (1.1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CA9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.8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FAB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.1 (1.3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167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.5 (1.28)</w:t>
            </w:r>
          </w:p>
        </w:tc>
      </w:tr>
      <w:tr w:rsidR="007F7445" w:rsidRPr="00BB28A2" w14:paraId="3245626F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3C6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74F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46 (2.9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CB47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96 (1.07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3A5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95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F40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57 (1.3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1F3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96 (1.11)</w:t>
            </w:r>
          </w:p>
        </w:tc>
      </w:tr>
      <w:tr w:rsidR="007F7445" w:rsidRPr="00BB28A2" w14:paraId="3EC0368C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08A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B236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4 (1.3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818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15E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2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DE9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46B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02</w:t>
            </w:r>
          </w:p>
        </w:tc>
      </w:tr>
      <w:tr w:rsidR="007F7445" w:rsidRPr="00BB28A2" w14:paraId="0A1C52D9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5EC4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i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711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.5 (1.6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B8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44 (2.2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B3C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1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0F8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81 (1.6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D7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1 (1.18)</w:t>
            </w:r>
          </w:p>
        </w:tc>
      </w:tr>
      <w:tr w:rsidR="007F7445" w:rsidRPr="00BB28A2" w14:paraId="48CCE1DE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FCE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6BA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.4 (1.5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E7E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4 (1.0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304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3B68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 (1.0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F6BF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08 (1.46)</w:t>
            </w:r>
          </w:p>
        </w:tc>
      </w:tr>
      <w:tr w:rsidR="007F7445" w:rsidRPr="00BB28A2" w14:paraId="197B7D9E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B6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17E4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0 (1.5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3C9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 (1.6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B15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544E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1 (1.9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130D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2 (2.56)</w:t>
            </w:r>
          </w:p>
        </w:tc>
      </w:tr>
      <w:tr w:rsidR="007F7445" w:rsidRPr="00BB28A2" w14:paraId="47AF6979" w14:textId="77777777" w:rsidTr="00A03968">
        <w:trPr>
          <w:trHeight w:val="305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CA1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07A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.3 (1.8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AB6B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1D95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C4C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01F9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0.1</w:t>
            </w:r>
          </w:p>
        </w:tc>
      </w:tr>
      <w:tr w:rsidR="007F7445" w:rsidRPr="00BB28A2" w14:paraId="05B7E340" w14:textId="77777777" w:rsidTr="00A03968">
        <w:trPr>
          <w:trHeight w:val="315"/>
        </w:trPr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33C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Zn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4310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2.4 (1.51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D8F62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1 (1.0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82E3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2.7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4019A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1 (1.14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4131" w14:textId="77777777" w:rsidR="007F7445" w:rsidRPr="00BB28A2" w:rsidRDefault="007F7445" w:rsidP="00A0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2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5 (1.08)</w:t>
            </w:r>
          </w:p>
        </w:tc>
      </w:tr>
    </w:tbl>
    <w:p w14:paraId="7A95B7AF" w14:textId="77777777" w:rsidR="007F7445" w:rsidRPr="00464B9C" w:rsidRDefault="007F7445" w:rsidP="007F7445">
      <w:pPr>
        <w:spacing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i-FI"/>
        </w:rPr>
      </w:pPr>
      <w:r w:rsidRPr="00BB28A2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i-FI"/>
        </w:rPr>
        <w:t xml:space="preserve"> * No geometric means or geometric standard deviations were given for </w:t>
      </w:r>
      <w:r w:rsidRPr="00BB28A2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fi-FI"/>
        </w:rPr>
        <w:t>C. glabratus</w:t>
      </w:r>
      <w:r w:rsidRPr="00BB28A2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fi-FI"/>
        </w:rPr>
        <w:t xml:space="preserve"> since only one sample was measured.</w:t>
      </w:r>
    </w:p>
    <w:p w14:paraId="07ECE7C9" w14:textId="77777777" w:rsidR="007F7445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C63CE73" w14:textId="77777777" w:rsidR="007F7445" w:rsidRDefault="007F7445" w:rsidP="00540D5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19C18F2" w14:textId="77777777" w:rsidR="007F7445" w:rsidRPr="00540D5E" w:rsidRDefault="007F7445">
      <w:pPr>
        <w:rPr>
          <w:lang w:val="en-US"/>
        </w:rPr>
      </w:pPr>
    </w:p>
    <w:sectPr w:rsidR="007F7445" w:rsidRPr="00540D5E" w:rsidSect="00BB28A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D5E"/>
    <w:rsid w:val="00173AE7"/>
    <w:rsid w:val="003E6B20"/>
    <w:rsid w:val="00540D5E"/>
    <w:rsid w:val="005E28A3"/>
    <w:rsid w:val="00772B34"/>
    <w:rsid w:val="007F7445"/>
    <w:rsid w:val="008062DE"/>
    <w:rsid w:val="00930F0B"/>
    <w:rsid w:val="00BB28A2"/>
    <w:rsid w:val="00C37201"/>
    <w:rsid w:val="00EF1B95"/>
    <w:rsid w:val="00F4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4B34A"/>
  <w15:chartTrackingRefBased/>
  <w15:docId w15:val="{BBED5610-C1EC-402E-AA70-E9DCD517A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7F744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F744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F744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F744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 Majlesi</dc:creator>
  <cp:keywords/>
  <dc:description/>
  <cp:lastModifiedBy>Bhuvaneswari R.</cp:lastModifiedBy>
  <cp:revision>12</cp:revision>
  <dcterms:created xsi:type="dcterms:W3CDTF">2022-08-25T11:04:00Z</dcterms:created>
  <dcterms:modified xsi:type="dcterms:W3CDTF">2023-04-10T09:31:00Z</dcterms:modified>
</cp:coreProperties>
</file>